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ind w:left="1080" w:hanging="0"/>
        <w:rPr/>
      </w:pPr>
      <w:r>
        <w:rPr/>
        <w:t>Anthrax Lethal Toxin Suppresses Murine Cardiomyocyte Contractile Function and Intracellular Ca</w:t>
      </w:r>
      <w:r>
        <w:rPr>
          <w:vertAlign w:val="superscript"/>
        </w:rPr>
        <w:t>2+</w:t>
      </w:r>
      <w:r>
        <w:rPr/>
        <w:t xml:space="preserve"> Handling via a NADPH Oxidase-Dependent Mechanism</w:t>
      </w:r>
    </w:p>
    <w:p>
      <w:pPr>
        <w:pStyle w:val="Heading1"/>
        <w:spacing w:lineRule="auto" w:line="480"/>
        <w:ind w:left="1080" w:hanging="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Machender R. Kandad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inan Hu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Heng M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Qun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Shu-ru Ku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Arthur E. Franke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and Jun R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Center for Cardiovascular Research and Alternative Medicine, University of Wyoming College of Health Sciences, Laramie, WY 82071, USA;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Cancer Research Institute of Scott &amp; White Memorial Hospital, Temple, TX 76502, USA</w:t>
      </w:r>
    </w:p>
    <w:p>
      <w:pPr>
        <w:pStyle w:val="Normal"/>
        <w:tabs>
          <w:tab w:val="clear" w:pos="720"/>
          <w:tab w:val="left" w:pos="90" w:leader="none"/>
        </w:tabs>
        <w:spacing w:lineRule="auto" w:line="276"/>
        <w:ind w:left="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276"/>
        <w:ind w:left="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276"/>
        <w:ind w:left="0" w:hanging="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l Fig. S1</w:t>
      </w:r>
    </w:p>
    <w:p>
      <w:pPr>
        <w:pStyle w:val="Normal"/>
        <w:spacing w:lineRule="auto" w:line="480"/>
        <w:ind w:left="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. S1: </w:t>
      </w:r>
      <w:r>
        <w:rPr>
          <w:rFonts w:cs="Times New Roman" w:ascii="Times New Roman" w:hAnsi="Times New Roman"/>
          <w:sz w:val="24"/>
          <w:szCs w:val="24"/>
        </w:rPr>
        <w:t xml:space="preserve">Effect of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lethal toxin (LeTx) exposure on the expression of Bcl-xL, Bcl-2, Bax, Bad, cytochrome C and caspase-12 in murine hearts. Adult male C57BL/6J mice were treated with LeTx (2 µg/g b.w., i.p.) for 18 hrs. A: Representative gel blots of Bcl-xL, Bcl-2, Bax, Bad, cytochrome C, caspase-12 and α-tubulin (loading control) using specific antibodies; B: Bcl-xL; C: Bcl-2; D: Bax; E: Bad; F: Cytochrome C; and G: Caspase-12. Mean ± SEM, n = 4 – 5 mice, * p &lt; 0.05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C57BL/6J group without LeTX treatment.</w:t>
      </w:r>
      <w:r>
        <w:br w:type="page"/>
      </w:r>
    </w:p>
    <w:p>
      <w:pPr>
        <w:pStyle w:val="Normal"/>
        <w:tabs>
          <w:tab w:val="clear" w:pos="720"/>
          <w:tab w:val="left" w:pos="90" w:leader="none"/>
        </w:tabs>
        <w:spacing w:lineRule="auto" w:line="276"/>
        <w:ind w:left="0" w:hanging="0"/>
        <w:rPr>
          <w:rFonts w:ascii="Times New Roman" w:hAnsi="Times New Roman" w:eastAsia="Times New Roman" w:cs="Times New Roman"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2560</wp:posOffset>
                </wp:positionH>
                <wp:positionV relativeFrom="paragraph">
                  <wp:posOffset>-12065</wp:posOffset>
                </wp:positionV>
                <wp:extent cx="5645150" cy="79279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5160" cy="7927920"/>
                          <a:chOff x="0" y="0"/>
                          <a:chExt cx="5645160" cy="79279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84960" y="2437920"/>
                            <a:ext cx="1818000" cy="2669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657600" y="0"/>
                            <a:ext cx="1818000" cy="2722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959480" y="2459520"/>
                            <a:ext cx="1818000" cy="2643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827880" y="2439720"/>
                            <a:ext cx="1817280" cy="2651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939240" y="4825440"/>
                            <a:ext cx="1818000" cy="3099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2784600" y="4916160"/>
                            <a:ext cx="1809000" cy="3011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137880" y="133200"/>
                            <a:ext cx="3321000" cy="2009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9880" y="63360"/>
                            <a:ext cx="44784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4720" y="64800"/>
                            <a:ext cx="447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33160"/>
                            <a:ext cx="447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360" y="2334240"/>
                            <a:ext cx="447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D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2335680"/>
                            <a:ext cx="447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E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9760" y="4937040"/>
                            <a:ext cx="447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F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6120" y="4938480"/>
                            <a:ext cx="447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>G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.8pt;margin-top:-0.95pt;width:444.55pt;height:624.2pt" coordorigin="256,-19" coordsize="8891,124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90;top:3820;width:2862;height:4203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6016;top:-19;width:2862;height:4286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3342;top:3854;width:2862;height:4162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6284;top:3823;width:2861;height:4175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1735;top:7580;width:2862;height:4881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4641;top:7723;width:2848;height:4742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473;top:190;width:5229;height:3164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03;top:81;width:70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A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5728;top:83;width:70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B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;top:3655;width:70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C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8;top:3657;width:70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D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0;top:3659;width:70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E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84;top:7756;width:70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6;top:7758;width:70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40"/>
                          <w:ind w:lef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>G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720" w:hanging="72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ind w:left="1080" w:hanging="0"/>
      <w:jc w:val="left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ind w:left="0" w:hanging="0"/>
      <w:jc w:val="left"/>
      <w:outlineLvl w:val="7"/>
    </w:pPr>
    <w:rPr>
      <w:rFonts w:ascii="Times New Roman" w:hAnsi="Times New Roman" w:eastAsia="SimSun;宋体" w:cs="Times New Roman"/>
      <w:b/>
      <w:bCs/>
      <w:sz w:val="24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8Char">
    <w:name w:val="Heading 8 Char"/>
    <w:basedOn w:val="DefaultParagraphFont"/>
    <w:qFormat/>
    <w:rPr>
      <w:rFonts w:ascii="Times New Roman" w:hAnsi="Times New Roman" w:eastAsia="SimSun;宋体" w:cs="Times New Roman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120"/>
      <w:ind w:left="0" w:hanging="0"/>
      <w:jc w:val="left"/>
    </w:pPr>
    <w:rPr>
      <w:rFonts w:ascii="Times New Roman" w:hAnsi="Times New Roman" w:eastAsia="Times New Roman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1.wmf"/><Relationship Id="rId10" Type="http://schemas.openxmlformats.org/officeDocument/2006/relationships/image" Target="media/image2.wmf"/><Relationship Id="rId11" Type="http://schemas.openxmlformats.org/officeDocument/2006/relationships/image" Target="media/image3.wmf"/><Relationship Id="rId12" Type="http://schemas.openxmlformats.org/officeDocument/2006/relationships/image" Target="media/image4.wmf"/><Relationship Id="rId13" Type="http://schemas.openxmlformats.org/officeDocument/2006/relationships/image" Target="media/image5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8T22:34:00Z</dcterms:created>
  <dc:creator>mkandadi</dc:creator>
  <dc:description/>
  <cp:keywords/>
  <dc:language>en-US</dc:language>
  <cp:lastModifiedBy>UW</cp:lastModifiedBy>
  <dcterms:modified xsi:type="dcterms:W3CDTF">2010-09-20T20:47:00Z</dcterms:modified>
  <cp:revision>4</cp:revision>
  <dc:subject/>
  <dc:title/>
</cp:coreProperties>
</file>